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869E6" w14:textId="3FC5ADA6" w:rsidR="00F72A8B" w:rsidRPr="00B67109" w:rsidRDefault="007E4F0E" w:rsidP="00F40677">
      <w:pPr>
        <w:pStyle w:val="ad"/>
        <w:spacing w:line="276" w:lineRule="auto"/>
        <w:rPr>
          <w:b/>
          <w:bCs/>
        </w:rPr>
      </w:pPr>
      <w:bookmarkStart w:id="0" w:name="_Hlk152332407"/>
      <w:proofErr w:type="spellStart"/>
      <w:r w:rsidRPr="00B67109">
        <w:rPr>
          <w:b/>
          <w:bCs/>
        </w:rPr>
        <w:t>S9</w:t>
      </w:r>
      <w:proofErr w:type="spellEnd"/>
      <w:r w:rsidRPr="00B67109">
        <w:rPr>
          <w:b/>
          <w:bCs/>
        </w:rPr>
        <w:t xml:space="preserve"> </w:t>
      </w:r>
      <w:r w:rsidR="00F72A8B" w:rsidRPr="00B67109">
        <w:rPr>
          <w:rFonts w:hint="eastAsia"/>
          <w:b/>
          <w:bCs/>
        </w:rPr>
        <w:t>T</w:t>
      </w:r>
      <w:r w:rsidR="00F72A8B" w:rsidRPr="00B67109">
        <w:rPr>
          <w:b/>
          <w:bCs/>
        </w:rPr>
        <w:t>able</w:t>
      </w:r>
      <w:r w:rsidR="00A40491" w:rsidRPr="00B67109">
        <w:rPr>
          <w:b/>
          <w:bCs/>
        </w:rPr>
        <w:t>. Associations between treatment costs and ORR, including interaction terms and control variables,</w:t>
      </w:r>
      <w:r w:rsidR="00F72A8B" w:rsidRPr="00B67109">
        <w:rPr>
          <w:b/>
          <w:bCs/>
        </w:rPr>
        <w:t xml:space="preserve"> for indications supported by single-arm clinical trials in China.</w:t>
      </w:r>
    </w:p>
    <w:tbl>
      <w:tblPr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3225"/>
        <w:gridCol w:w="1500"/>
        <w:gridCol w:w="656"/>
        <w:gridCol w:w="1500"/>
        <w:gridCol w:w="656"/>
        <w:gridCol w:w="1500"/>
        <w:gridCol w:w="656"/>
        <w:gridCol w:w="1500"/>
        <w:gridCol w:w="656"/>
        <w:gridCol w:w="1500"/>
        <w:gridCol w:w="656"/>
        <w:gridCol w:w="1500"/>
        <w:gridCol w:w="656"/>
        <w:gridCol w:w="1500"/>
        <w:gridCol w:w="656"/>
      </w:tblGrid>
      <w:tr w:rsidR="005F2109" w:rsidRPr="00B67109" w14:paraId="71AFB1BD" w14:textId="77777777" w:rsidTr="00F40677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bookmarkEnd w:id="0"/>
          <w:p w14:paraId="642ABB11" w14:textId="77777777" w:rsidR="005F2109" w:rsidRPr="00B67109" w:rsidRDefault="005F2109" w:rsidP="00A40491">
            <w:pPr>
              <w:snapToGrid w:val="0"/>
              <w:spacing w:line="176" w:lineRule="exact"/>
              <w:jc w:val="left"/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>Variables</w:t>
            </w:r>
          </w:p>
        </w:tc>
        <w:tc>
          <w:tcPr>
            <w:tcW w:w="0" w:type="auto"/>
            <w:gridSpan w:val="14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657644D" w14:textId="145A4EF7" w:rsidR="005F2109" w:rsidRPr="00B67109" w:rsidRDefault="005F2109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 xml:space="preserve">Costs </w:t>
            </w:r>
            <w:r w:rsidR="008307FC" w:rsidRPr="00B6710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 xml:space="preserve">before and 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>after negotiation</w:t>
            </w:r>
          </w:p>
        </w:tc>
      </w:tr>
      <w:tr w:rsidR="005F2109" w:rsidRPr="00B67109" w14:paraId="62242396" w14:textId="77777777" w:rsidTr="00F40677">
        <w:trPr>
          <w:trHeight w:val="283"/>
        </w:trPr>
        <w:tc>
          <w:tcPr>
            <w:tcW w:w="0" w:type="auto"/>
            <w:vMerge/>
            <w:tcBorders>
              <w:top w:val="nil"/>
            </w:tcBorders>
            <w:shd w:val="clear" w:color="auto" w:fill="FFFFFF"/>
            <w:vAlign w:val="center"/>
            <w:hideMark/>
          </w:tcPr>
          <w:p w14:paraId="7C42A2B5" w14:textId="77777777" w:rsidR="005F2109" w:rsidRPr="00B67109" w:rsidRDefault="005F2109" w:rsidP="00A40491">
            <w:pPr>
              <w:snapToGrid w:val="0"/>
              <w:spacing w:line="176" w:lineRule="exact"/>
              <w:jc w:val="left"/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368EE1F" w14:textId="77777777" w:rsidR="005F2109" w:rsidRPr="00B67109" w:rsidRDefault="005F2109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>Model (1)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B83D230" w14:textId="77777777" w:rsidR="005F2109" w:rsidRPr="00B67109" w:rsidRDefault="005F2109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>Model (2)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B233462" w14:textId="77777777" w:rsidR="005F2109" w:rsidRPr="00B67109" w:rsidRDefault="005F2109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>Model (3)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09D6F3C" w14:textId="77777777" w:rsidR="005F2109" w:rsidRPr="00B67109" w:rsidRDefault="005F2109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>Model (4)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2C1569E" w14:textId="77777777" w:rsidR="005F2109" w:rsidRPr="00B67109" w:rsidRDefault="005F2109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>Model (5)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E24D520" w14:textId="77777777" w:rsidR="005F2109" w:rsidRPr="00B67109" w:rsidRDefault="005F2109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 xml:space="preserve">Model </w:t>
            </w:r>
            <w:r w:rsidRPr="00B67109">
              <w:rPr>
                <w:rFonts w:ascii="Times New Roman" w:hAnsi="Times New Roman" w:cs="Times New Roman" w:hint="eastAsia"/>
                <w:b/>
                <w:bCs/>
                <w:kern w:val="0"/>
                <w:sz w:val="14"/>
                <w:szCs w:val="14"/>
              </w:rPr>
              <w:t>(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>6)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610EB6A" w14:textId="77777777" w:rsidR="005F2109" w:rsidRPr="00B67109" w:rsidRDefault="005F2109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 xml:space="preserve">Model </w:t>
            </w:r>
            <w:r w:rsidRPr="00B67109">
              <w:rPr>
                <w:rFonts w:ascii="Times New Roman" w:hAnsi="Times New Roman" w:cs="Times New Roman" w:hint="eastAsia"/>
                <w:b/>
                <w:bCs/>
                <w:kern w:val="0"/>
                <w:sz w:val="14"/>
                <w:szCs w:val="14"/>
              </w:rPr>
              <w:t>(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>7)</w:t>
            </w:r>
          </w:p>
        </w:tc>
      </w:tr>
      <w:tr w:rsidR="00F40677" w:rsidRPr="00B67109" w14:paraId="106E98B9" w14:textId="77777777" w:rsidTr="00F40677">
        <w:trPr>
          <w:trHeight w:val="283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F7628C8" w14:textId="77777777" w:rsidR="005F2109" w:rsidRPr="00B67109" w:rsidRDefault="005F2109" w:rsidP="00A40491">
            <w:pPr>
              <w:snapToGrid w:val="0"/>
              <w:spacing w:line="176" w:lineRule="exact"/>
              <w:jc w:val="left"/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3073ABB" w14:textId="77777777" w:rsidR="005F2109" w:rsidRPr="00B67109" w:rsidRDefault="005F2109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>Coefficient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764C2A5" w14:textId="77777777" w:rsidR="005F2109" w:rsidRPr="00B67109" w:rsidRDefault="005F2109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4"/>
                <w:szCs w:val="14"/>
              </w:rPr>
              <w:t>P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F8BFBF3" w14:textId="77777777" w:rsidR="005F2109" w:rsidRPr="00B67109" w:rsidRDefault="005F2109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>Coefficient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84D621D" w14:textId="77777777" w:rsidR="005F2109" w:rsidRPr="00B67109" w:rsidRDefault="005F2109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4"/>
                <w:szCs w:val="14"/>
              </w:rPr>
              <w:t>P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BB994EE" w14:textId="77777777" w:rsidR="005F2109" w:rsidRPr="00B67109" w:rsidRDefault="005F2109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>Coefficient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9933040" w14:textId="77777777" w:rsidR="005F2109" w:rsidRPr="00B67109" w:rsidRDefault="005F2109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4"/>
                <w:szCs w:val="14"/>
              </w:rPr>
              <w:t>P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EAECD28" w14:textId="77777777" w:rsidR="005F2109" w:rsidRPr="00B67109" w:rsidRDefault="005F2109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>Coefficient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301636D" w14:textId="77777777" w:rsidR="005F2109" w:rsidRPr="00B67109" w:rsidRDefault="005F2109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4"/>
                <w:szCs w:val="14"/>
              </w:rPr>
              <w:t>P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7503C05" w14:textId="77777777" w:rsidR="005F2109" w:rsidRPr="00B67109" w:rsidRDefault="005F2109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>Coefficient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C1B432F" w14:textId="77777777" w:rsidR="005F2109" w:rsidRPr="00B67109" w:rsidRDefault="005F2109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4"/>
                <w:szCs w:val="14"/>
              </w:rPr>
              <w:t>P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CED6B32" w14:textId="77777777" w:rsidR="005F2109" w:rsidRPr="00B67109" w:rsidRDefault="005F2109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>Coefficient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B362039" w14:textId="77777777" w:rsidR="005F2109" w:rsidRPr="00B67109" w:rsidRDefault="005F2109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4"/>
                <w:szCs w:val="14"/>
              </w:rPr>
              <w:t>P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67F1A59" w14:textId="77777777" w:rsidR="005F2109" w:rsidRPr="00B67109" w:rsidRDefault="005F2109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>Coefficient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522BB0C" w14:textId="77777777" w:rsidR="005F2109" w:rsidRPr="00B67109" w:rsidRDefault="005F2109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4"/>
                <w:szCs w:val="14"/>
              </w:rPr>
              <w:t>P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 xml:space="preserve"> value</w:t>
            </w:r>
          </w:p>
        </w:tc>
      </w:tr>
      <w:tr w:rsidR="00F40677" w:rsidRPr="00B67109" w14:paraId="6850563E" w14:textId="77777777" w:rsidTr="00F40677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7DE5B11E" w14:textId="77777777" w:rsidR="00475F18" w:rsidRPr="00B67109" w:rsidRDefault="00475F18" w:rsidP="00A40491">
            <w:pPr>
              <w:snapToGrid w:val="0"/>
              <w:spacing w:line="176" w:lineRule="exact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OR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FC8C9C6" w14:textId="4E95377D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0.596 (0.140, 1.05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4F1B721" w14:textId="4D7E82E9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.0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80B2CC1" w14:textId="07FEF49F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.636 (0.159, 1.11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FC0B1B1" w14:textId="71396538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.0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E6DBB60" w14:textId="7E3F4A18" w:rsidR="00475F18" w:rsidRPr="00B67109" w:rsidRDefault="007E53A4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.584 (0.126, 1.04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2BA3740" w14:textId="1B94DF35" w:rsidR="00475F18" w:rsidRPr="00B67109" w:rsidRDefault="007E53A4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.0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CE6893D" w14:textId="3E4689A5" w:rsidR="00475F18" w:rsidRPr="00B67109" w:rsidRDefault="007E53A4" w:rsidP="00A40491">
            <w:pPr>
              <w:snapToGrid w:val="0"/>
              <w:spacing w:line="176" w:lineRule="exac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.479 (0.028, 0.93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32BADB8" w14:textId="135C45F8" w:rsidR="00475F18" w:rsidRPr="00B67109" w:rsidRDefault="007E53A4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.0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DB44D66" w14:textId="2275CD48" w:rsidR="00475F18" w:rsidRPr="00B67109" w:rsidRDefault="001220C5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.569 (0.160, 0.97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90A2EEE" w14:textId="13B180A5" w:rsidR="00475F18" w:rsidRPr="00B67109" w:rsidRDefault="001220C5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.0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6B71104" w14:textId="6E5D9361" w:rsidR="00475F18" w:rsidRPr="00B67109" w:rsidRDefault="001220C5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.584 (0.141, 1.02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81494E8" w14:textId="61222FFF" w:rsidR="00475F18" w:rsidRPr="00B67109" w:rsidRDefault="001220C5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.0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8A14294" w14:textId="45198A7D" w:rsidR="00475F18" w:rsidRPr="00B67109" w:rsidRDefault="0010442E" w:rsidP="00A40491">
            <w:pPr>
              <w:snapToGrid w:val="0"/>
              <w:spacing w:line="176" w:lineRule="exac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.584 (0.126, 1.04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D83E762" w14:textId="1812AAEC" w:rsidR="00475F18" w:rsidRPr="00B67109" w:rsidRDefault="0010442E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.014</w:t>
            </w:r>
          </w:p>
        </w:tc>
      </w:tr>
      <w:tr w:rsidR="00F40677" w:rsidRPr="00B67109" w14:paraId="4C1C9D52" w14:textId="77777777" w:rsidTr="00F40677">
        <w:trPr>
          <w:trHeight w:val="283"/>
        </w:trPr>
        <w:tc>
          <w:tcPr>
            <w:tcW w:w="0" w:type="auto"/>
            <w:shd w:val="clear" w:color="auto" w:fill="FFFFFF"/>
            <w:vAlign w:val="center"/>
          </w:tcPr>
          <w:p w14:paraId="4EB9EAF9" w14:textId="057C19B0" w:rsidR="00475F18" w:rsidRPr="00B67109" w:rsidRDefault="00475F18" w:rsidP="00A40491">
            <w:pPr>
              <w:snapToGrid w:val="0"/>
              <w:spacing w:line="176" w:lineRule="exact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Negotiation (ref = Before negotiation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D782B19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61A335A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630D24D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A0075D8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EB596D8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76898DD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2BD1932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B7C74DE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09C6375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AA04E41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2E6E9C7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FA37326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C855C4F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33324EE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F40677" w:rsidRPr="00B67109" w14:paraId="477473B4" w14:textId="77777777" w:rsidTr="00F40677">
        <w:trPr>
          <w:trHeight w:val="283"/>
        </w:trPr>
        <w:tc>
          <w:tcPr>
            <w:tcW w:w="0" w:type="auto"/>
            <w:shd w:val="clear" w:color="auto" w:fill="FFFFFF"/>
            <w:vAlign w:val="center"/>
          </w:tcPr>
          <w:p w14:paraId="00CC2AFC" w14:textId="04F23B4D" w:rsidR="00475F18" w:rsidRPr="00B67109" w:rsidRDefault="00475F18" w:rsidP="006E1A1D">
            <w:pPr>
              <w:snapToGrid w:val="0"/>
              <w:spacing w:line="176" w:lineRule="exact"/>
              <w:ind w:firstLineChars="100" w:firstLine="140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After negotia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399B102" w14:textId="09710FF2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-0.495 (-0.899, -0.09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A285AB1" w14:textId="517D6E96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.01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92C09C8" w14:textId="182C093C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-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0.485 (-0.901, -0.08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803F2B" w14:textId="769B2055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.01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804405F" w14:textId="2FFCF423" w:rsidR="00475F18" w:rsidRPr="00B67109" w:rsidRDefault="007E53A4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-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0.495 (-0.900, -0.08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2637A1" w14:textId="63E3720F" w:rsidR="00475F18" w:rsidRPr="00B67109" w:rsidRDefault="007E53A4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.01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3310164" w14:textId="606CDB70" w:rsidR="00475F18" w:rsidRPr="00B67109" w:rsidRDefault="007E53A4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-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0.495 (-0.884, -0.10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0F345E" w14:textId="013AB26C" w:rsidR="00475F18" w:rsidRPr="00B67109" w:rsidRDefault="007E53A4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.0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458C839" w14:textId="7D949117" w:rsidR="00475F18" w:rsidRPr="00B67109" w:rsidRDefault="001220C5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-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0.495 (-0.857, -0.13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D0616E3" w14:textId="6D3DDCD9" w:rsidR="00475F18" w:rsidRPr="00B67109" w:rsidRDefault="001220C5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.00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A8D6B0" w14:textId="18E06AD9" w:rsidR="00475F18" w:rsidRPr="00B67109" w:rsidRDefault="001220C5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-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0.495</w:t>
            </w:r>
            <w:r w:rsidR="008307FC"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 xml:space="preserve"> (-0.887, -0.10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40D7B6" w14:textId="648744A3" w:rsidR="00475F18" w:rsidRPr="00B67109" w:rsidRDefault="001220C5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.01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A01651" w14:textId="72DCF3E1" w:rsidR="00475F18" w:rsidRPr="00B67109" w:rsidRDefault="0010442E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-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0.495 (-0.900, -0.08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B84F9EA" w14:textId="3F69F8A7" w:rsidR="00475F18" w:rsidRPr="00B67109" w:rsidRDefault="0010442E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.018</w:t>
            </w:r>
          </w:p>
        </w:tc>
      </w:tr>
      <w:tr w:rsidR="00F40677" w:rsidRPr="00B67109" w14:paraId="5C358825" w14:textId="77777777" w:rsidTr="00F40677">
        <w:trPr>
          <w:trHeight w:val="283"/>
        </w:trPr>
        <w:tc>
          <w:tcPr>
            <w:tcW w:w="0" w:type="auto"/>
            <w:shd w:val="clear" w:color="auto" w:fill="FFFFFF"/>
            <w:vAlign w:val="center"/>
          </w:tcPr>
          <w:p w14:paraId="5987973B" w14:textId="5BD99B97" w:rsidR="00475F18" w:rsidRPr="00B67109" w:rsidRDefault="00475F18" w:rsidP="00A40491">
            <w:pPr>
              <w:snapToGrid w:val="0"/>
              <w:spacing w:line="176" w:lineRule="exact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N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 xml:space="preserve">egotiation 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sym w:font="Symbol" w:char="F0B4"/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 xml:space="preserve"> ORR (ref = Before negotiation 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sym w:font="Symbol" w:char="F0B4"/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 xml:space="preserve"> ORR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C1A047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C2EA892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505CEA4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AD54F1C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4489D5E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0CA01D5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0B50452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B73A39F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E58C3EF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E617200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B5F6376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5776A48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134F96A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8512641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F40677" w:rsidRPr="00B67109" w14:paraId="41553F96" w14:textId="77777777" w:rsidTr="00F40677">
        <w:trPr>
          <w:trHeight w:val="283"/>
        </w:trPr>
        <w:tc>
          <w:tcPr>
            <w:tcW w:w="0" w:type="auto"/>
            <w:shd w:val="clear" w:color="auto" w:fill="FFFFFF"/>
            <w:vAlign w:val="center"/>
          </w:tcPr>
          <w:p w14:paraId="0CB4C917" w14:textId="4632C68C" w:rsidR="00475F18" w:rsidRPr="00B67109" w:rsidRDefault="00475F18" w:rsidP="006E1A1D">
            <w:pPr>
              <w:snapToGrid w:val="0"/>
              <w:spacing w:line="176" w:lineRule="exact"/>
              <w:ind w:firstLineChars="100" w:firstLine="140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 xml:space="preserve">ORR 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sym w:font="Symbol" w:char="F0B4"/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 xml:space="preserve"> After negotia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E931C13" w14:textId="540848C2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0.092 (-0.552, 0.73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CA8B887" w14:textId="5CDC1344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.77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FBBF2A7" w14:textId="19ED6C69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.092 (-0.557, 0.74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858C1D0" w14:textId="49AB81E3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.77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0103DE6" w14:textId="55A07061" w:rsidR="00475F18" w:rsidRPr="00B67109" w:rsidRDefault="007E53A4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.092 (-0.555, 0.73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238BA0" w14:textId="35EA0CBA" w:rsidR="00475F18" w:rsidRPr="00B67109" w:rsidRDefault="007E53A4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.77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B0689E" w14:textId="772C74C7" w:rsidR="00475F18" w:rsidRPr="00B67109" w:rsidRDefault="007E53A4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.091 (-0.529, 0.71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AAA5A07" w14:textId="16600813" w:rsidR="00475F18" w:rsidRPr="00B67109" w:rsidRDefault="007E53A4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.76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4C9649" w14:textId="12225321" w:rsidR="00475F18" w:rsidRPr="00B67109" w:rsidRDefault="001220C5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.092 (-0.486, 0.66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2E3CE4" w14:textId="36C8E272" w:rsidR="00475F18" w:rsidRPr="00B67109" w:rsidRDefault="001220C5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.75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E2F6E1" w14:textId="2F936D51" w:rsidR="00475F18" w:rsidRPr="00B67109" w:rsidRDefault="001220C5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.092</w:t>
            </w:r>
            <w:r w:rsidR="008307FC"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 xml:space="preserve"> (-0.535, 0.71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25FFEA" w14:textId="46D6FA01" w:rsidR="00475F18" w:rsidRPr="00B67109" w:rsidRDefault="001220C5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.77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D77651" w14:textId="7B3417E2" w:rsidR="00475F18" w:rsidRPr="00B67109" w:rsidRDefault="0010442E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.092 (-0.555, 0.73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E2F81C" w14:textId="7F9D2523" w:rsidR="00475F18" w:rsidRPr="00B67109" w:rsidRDefault="0010442E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.777</w:t>
            </w:r>
          </w:p>
        </w:tc>
      </w:tr>
      <w:tr w:rsidR="00F40677" w:rsidRPr="00B67109" w14:paraId="2F6B4B51" w14:textId="77777777" w:rsidTr="00F40677">
        <w:trPr>
          <w:trHeight w:val="283"/>
        </w:trPr>
        <w:tc>
          <w:tcPr>
            <w:tcW w:w="0" w:type="auto"/>
            <w:shd w:val="clear" w:color="auto" w:fill="FFFFFF"/>
            <w:vAlign w:val="center"/>
          </w:tcPr>
          <w:p w14:paraId="6D0978D7" w14:textId="77777777" w:rsidR="00475F18" w:rsidRPr="00B67109" w:rsidRDefault="00475F18" w:rsidP="00A40491">
            <w:pPr>
              <w:snapToGrid w:val="0"/>
              <w:spacing w:line="176" w:lineRule="exact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Cancer site (ref = hematological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F6DB4A9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EB8883E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84F8BFE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EBA3E1B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9ED5972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18D1066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BBB1CC7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44BE4B8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E924C4C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D85D733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29DA654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502C673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683ECD6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E21BD63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F40677" w:rsidRPr="00B67109" w14:paraId="0E6567B6" w14:textId="77777777" w:rsidTr="00F40677">
        <w:trPr>
          <w:trHeight w:val="283"/>
        </w:trPr>
        <w:tc>
          <w:tcPr>
            <w:tcW w:w="0" w:type="auto"/>
            <w:shd w:val="clear" w:color="auto" w:fill="FFFFFF"/>
            <w:vAlign w:val="center"/>
            <w:hideMark/>
          </w:tcPr>
          <w:p w14:paraId="42353FC9" w14:textId="77777777" w:rsidR="00475F18" w:rsidRPr="00B67109" w:rsidRDefault="00475F18" w:rsidP="00A40491">
            <w:pPr>
              <w:snapToGrid w:val="0"/>
              <w:spacing w:line="176" w:lineRule="exact"/>
              <w:ind w:firstLineChars="100" w:firstLine="140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Non-hematological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DCE84D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8C88321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F5B4276" w14:textId="070E59FF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.049 (-0.109, 0.20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11688E" w14:textId="1D9D1710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.53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E4F88F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C207224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3C7DA60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5113BC4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12E8C19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1C14FE9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023534B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63F402F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38E200B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E701F16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F40677" w:rsidRPr="00B67109" w14:paraId="3F59A442" w14:textId="77777777" w:rsidTr="00F40677">
        <w:trPr>
          <w:trHeight w:val="283"/>
        </w:trPr>
        <w:tc>
          <w:tcPr>
            <w:tcW w:w="0" w:type="auto"/>
            <w:shd w:val="clear" w:color="auto" w:fill="FFFFFF"/>
            <w:vAlign w:val="center"/>
          </w:tcPr>
          <w:p w14:paraId="634866FD" w14:textId="77777777" w:rsidR="00475F18" w:rsidRPr="00B67109" w:rsidRDefault="00475F18" w:rsidP="00A40491">
            <w:pPr>
              <w:snapToGrid w:val="0"/>
              <w:spacing w:line="176" w:lineRule="exact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First-line treatment (ref = No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A3E8C0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A24FCB9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7FFF922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2056278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39F7C9E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87CB03B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281CAC8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84D4488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74AE222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ED20C31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B2A8578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94F4C58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230C0A2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35AD993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F40677" w:rsidRPr="00B67109" w14:paraId="6139F739" w14:textId="77777777" w:rsidTr="00F40677">
        <w:trPr>
          <w:trHeight w:val="283"/>
        </w:trPr>
        <w:tc>
          <w:tcPr>
            <w:tcW w:w="0" w:type="auto"/>
            <w:shd w:val="clear" w:color="auto" w:fill="FFFFFF"/>
            <w:vAlign w:val="center"/>
          </w:tcPr>
          <w:p w14:paraId="6CFF593B" w14:textId="77777777" w:rsidR="00475F18" w:rsidRPr="00B67109" w:rsidRDefault="00475F18" w:rsidP="00A40491">
            <w:pPr>
              <w:snapToGrid w:val="0"/>
              <w:spacing w:line="176" w:lineRule="exact"/>
              <w:ind w:firstLineChars="100" w:firstLine="140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Y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0F23CC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EDD0A39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0DE00A0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FCAE4C0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5B65F81" w14:textId="48967540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.086 (-0.121, 0.29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7ADC2F" w14:textId="0F35F02E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.40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5DEEE3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2A23F07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558AABC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59ADB2A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0D6D79E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D1A7774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B6579AF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EF9D3AA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F40677" w:rsidRPr="00B67109" w14:paraId="0FAF5EDA" w14:textId="77777777" w:rsidTr="00F40677">
        <w:trPr>
          <w:trHeight w:val="283"/>
        </w:trPr>
        <w:tc>
          <w:tcPr>
            <w:tcW w:w="0" w:type="auto"/>
            <w:shd w:val="clear" w:color="auto" w:fill="FFFFFF"/>
            <w:vAlign w:val="center"/>
          </w:tcPr>
          <w:p w14:paraId="07CE3714" w14:textId="77777777" w:rsidR="00475F18" w:rsidRPr="00B67109" w:rsidRDefault="00475F18" w:rsidP="00A40491">
            <w:pPr>
              <w:snapToGrid w:val="0"/>
              <w:spacing w:line="176" w:lineRule="exact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Administration route (ref = Oral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23A6ED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BC78F77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1D79901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7158DDB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0F00A3D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3C58D6B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CCF11BE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EE897FE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C1BA951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C3B4B30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9C04436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00581F1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E56C879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255C690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F40677" w:rsidRPr="00B67109" w14:paraId="1CBA25E3" w14:textId="77777777" w:rsidTr="00F40677">
        <w:trPr>
          <w:trHeight w:val="283"/>
        </w:trPr>
        <w:tc>
          <w:tcPr>
            <w:tcW w:w="0" w:type="auto"/>
            <w:shd w:val="clear" w:color="auto" w:fill="FFFFFF"/>
            <w:vAlign w:val="center"/>
            <w:hideMark/>
          </w:tcPr>
          <w:p w14:paraId="55D6912F" w14:textId="77777777" w:rsidR="00475F18" w:rsidRPr="00B67109" w:rsidRDefault="00475F18" w:rsidP="00A40491">
            <w:pPr>
              <w:snapToGrid w:val="0"/>
              <w:spacing w:line="176" w:lineRule="exact"/>
              <w:ind w:firstLineChars="100" w:firstLine="140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Intravenou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8C9690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378C7A9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B9084D3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24451BD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200BD9D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17716D7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0B3F1AC" w14:textId="59C265A2" w:rsidR="00475F18" w:rsidRPr="00B67109" w:rsidRDefault="007E53A4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-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0.164 (-0.313, -0.01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4B3CD5" w14:textId="43C34B41" w:rsidR="00475F18" w:rsidRPr="00B67109" w:rsidRDefault="007E53A4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.03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69A034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E33C926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3B8A3FA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D777A52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B9C8716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EF73506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F40677" w:rsidRPr="00B67109" w14:paraId="5988A5AE" w14:textId="77777777" w:rsidTr="00F40677">
        <w:trPr>
          <w:trHeight w:val="283"/>
        </w:trPr>
        <w:tc>
          <w:tcPr>
            <w:tcW w:w="0" w:type="auto"/>
            <w:shd w:val="clear" w:color="auto" w:fill="FFFFFF"/>
            <w:vAlign w:val="center"/>
          </w:tcPr>
          <w:p w14:paraId="2C4C2EF0" w14:textId="77777777" w:rsidR="00475F18" w:rsidRPr="00B67109" w:rsidRDefault="00475F18" w:rsidP="00A40491">
            <w:pPr>
              <w:snapToGrid w:val="0"/>
              <w:spacing w:line="176" w:lineRule="exact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Conditional approval (ref = No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B16CE1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EAAB65A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6226088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FDE16FA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62438ED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6A8E092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7BC2045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72EF21A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F0A8CD0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2C8D856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E202DBD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38784FA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1053214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F5EF923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F40677" w:rsidRPr="00B67109" w14:paraId="43055BB0" w14:textId="77777777" w:rsidTr="00F40677">
        <w:trPr>
          <w:trHeight w:val="283"/>
        </w:trPr>
        <w:tc>
          <w:tcPr>
            <w:tcW w:w="0" w:type="auto"/>
            <w:shd w:val="clear" w:color="auto" w:fill="FFFFFF"/>
            <w:vAlign w:val="center"/>
            <w:hideMark/>
          </w:tcPr>
          <w:p w14:paraId="6A48E89D" w14:textId="77777777" w:rsidR="00475F18" w:rsidRPr="00B67109" w:rsidRDefault="00475F18" w:rsidP="00A40491">
            <w:pPr>
              <w:snapToGrid w:val="0"/>
              <w:spacing w:line="176" w:lineRule="exact"/>
              <w:ind w:firstLineChars="100" w:firstLine="140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Y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A10B82A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E75D0AA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8D2E672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DDF7157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00BECD9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48A1D4B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192A5A2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1E8F417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0E91810" w14:textId="19C10372" w:rsidR="00475F18" w:rsidRPr="00B67109" w:rsidRDefault="001220C5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-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0.259 (-0.402, -0.11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4CC6A6" w14:textId="152BB722" w:rsidR="00475F18" w:rsidRPr="00B67109" w:rsidRDefault="001220C5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6DA7EB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6CFC581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BD8A554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14B5B97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F40677" w:rsidRPr="00B67109" w14:paraId="3E816634" w14:textId="77777777" w:rsidTr="00F40677">
        <w:trPr>
          <w:trHeight w:val="283"/>
        </w:trPr>
        <w:tc>
          <w:tcPr>
            <w:tcW w:w="0" w:type="auto"/>
            <w:shd w:val="clear" w:color="auto" w:fill="FFFFFF"/>
            <w:vAlign w:val="center"/>
          </w:tcPr>
          <w:p w14:paraId="3F9B52BE" w14:textId="77777777" w:rsidR="00475F18" w:rsidRPr="00B67109" w:rsidRDefault="00475F18" w:rsidP="00A40491">
            <w:pPr>
              <w:snapToGrid w:val="0"/>
              <w:spacing w:line="176" w:lineRule="exact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Domestically developed (ref = No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4C2263B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7416BCA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3D113BA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6EE9D44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B13F33F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767A4E9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E2E3D22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EEC2DEC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5AA9825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C9B7C04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3F15E40" w14:textId="638129C0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DB98AF4" w14:textId="0841E880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21473FA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5B226A6" w14:textId="77777777" w:rsidR="00475F18" w:rsidRPr="00B67109" w:rsidRDefault="00475F18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F40677" w:rsidRPr="00B67109" w14:paraId="146AB9BA" w14:textId="77777777" w:rsidTr="00F40677">
        <w:trPr>
          <w:trHeight w:val="283"/>
        </w:trPr>
        <w:tc>
          <w:tcPr>
            <w:tcW w:w="0" w:type="auto"/>
            <w:shd w:val="clear" w:color="auto" w:fill="FFFFFF"/>
            <w:vAlign w:val="center"/>
            <w:hideMark/>
          </w:tcPr>
          <w:p w14:paraId="053A9FB4" w14:textId="77777777" w:rsidR="0010442E" w:rsidRPr="00B67109" w:rsidRDefault="0010442E" w:rsidP="00A40491">
            <w:pPr>
              <w:snapToGrid w:val="0"/>
              <w:spacing w:line="176" w:lineRule="exact"/>
              <w:ind w:firstLineChars="100" w:firstLine="140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Y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0D6275" w14:textId="77777777" w:rsidR="0010442E" w:rsidRPr="00B67109" w:rsidRDefault="0010442E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D86E078" w14:textId="77777777" w:rsidR="0010442E" w:rsidRPr="00B67109" w:rsidRDefault="0010442E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A5E3DC1" w14:textId="77777777" w:rsidR="0010442E" w:rsidRPr="00B67109" w:rsidRDefault="0010442E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C73C6A4" w14:textId="77777777" w:rsidR="0010442E" w:rsidRPr="00B67109" w:rsidRDefault="0010442E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0985DE3" w14:textId="77777777" w:rsidR="0010442E" w:rsidRPr="00B67109" w:rsidRDefault="0010442E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056C547" w14:textId="77777777" w:rsidR="0010442E" w:rsidRPr="00B67109" w:rsidRDefault="0010442E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BDAF95A" w14:textId="77777777" w:rsidR="0010442E" w:rsidRPr="00B67109" w:rsidRDefault="0010442E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A9CD340" w14:textId="77777777" w:rsidR="0010442E" w:rsidRPr="00B67109" w:rsidRDefault="0010442E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D612B1F" w14:textId="77777777" w:rsidR="0010442E" w:rsidRPr="00B67109" w:rsidRDefault="0010442E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3C01B2E" w14:textId="77777777" w:rsidR="0010442E" w:rsidRPr="00B67109" w:rsidRDefault="0010442E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BDF822A" w14:textId="71CD616A" w:rsidR="0010442E" w:rsidRPr="00B67109" w:rsidRDefault="0010442E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-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0.149 (-0.299, 0.00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913F8D" w14:textId="6F1F2088" w:rsidR="0010442E" w:rsidRPr="00B67109" w:rsidRDefault="0010442E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.05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73FEA34" w14:textId="77777777" w:rsidR="0010442E" w:rsidRPr="00B67109" w:rsidRDefault="0010442E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A088888" w14:textId="77777777" w:rsidR="0010442E" w:rsidRPr="00B67109" w:rsidRDefault="0010442E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F40677" w:rsidRPr="00B67109" w14:paraId="4371F215" w14:textId="77777777" w:rsidTr="00F40677">
        <w:trPr>
          <w:trHeight w:val="283"/>
        </w:trPr>
        <w:tc>
          <w:tcPr>
            <w:tcW w:w="0" w:type="auto"/>
            <w:tcBorders>
              <w:bottom w:val="nil"/>
            </w:tcBorders>
            <w:shd w:val="clear" w:color="auto" w:fill="FFFFFF"/>
            <w:vAlign w:val="center"/>
          </w:tcPr>
          <w:p w14:paraId="5D63D2C2" w14:textId="77777777" w:rsidR="0010442E" w:rsidRPr="00B67109" w:rsidRDefault="0010442E" w:rsidP="00A40491">
            <w:pPr>
              <w:snapToGrid w:val="0"/>
              <w:spacing w:line="176" w:lineRule="exact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Year of approval (ref = Before 2017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center"/>
          </w:tcPr>
          <w:p w14:paraId="59995389" w14:textId="77777777" w:rsidR="0010442E" w:rsidRPr="00B67109" w:rsidRDefault="0010442E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center"/>
          </w:tcPr>
          <w:p w14:paraId="6A26A0A9" w14:textId="77777777" w:rsidR="0010442E" w:rsidRPr="00B67109" w:rsidRDefault="0010442E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center"/>
          </w:tcPr>
          <w:p w14:paraId="66EE50D4" w14:textId="77777777" w:rsidR="0010442E" w:rsidRPr="00B67109" w:rsidRDefault="0010442E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center"/>
          </w:tcPr>
          <w:p w14:paraId="5F9FC242" w14:textId="77777777" w:rsidR="0010442E" w:rsidRPr="00B67109" w:rsidRDefault="0010442E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center"/>
          </w:tcPr>
          <w:p w14:paraId="0EEC57BD" w14:textId="77777777" w:rsidR="0010442E" w:rsidRPr="00B67109" w:rsidRDefault="0010442E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center"/>
          </w:tcPr>
          <w:p w14:paraId="1BEEA782" w14:textId="77777777" w:rsidR="0010442E" w:rsidRPr="00B67109" w:rsidRDefault="0010442E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center"/>
          </w:tcPr>
          <w:p w14:paraId="2D9CE265" w14:textId="77777777" w:rsidR="0010442E" w:rsidRPr="00B67109" w:rsidRDefault="0010442E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center"/>
          </w:tcPr>
          <w:p w14:paraId="76A6110F" w14:textId="77777777" w:rsidR="0010442E" w:rsidRPr="00B67109" w:rsidRDefault="0010442E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center"/>
          </w:tcPr>
          <w:p w14:paraId="5BE95A84" w14:textId="77777777" w:rsidR="0010442E" w:rsidRPr="00B67109" w:rsidRDefault="0010442E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center"/>
          </w:tcPr>
          <w:p w14:paraId="224273B7" w14:textId="77777777" w:rsidR="0010442E" w:rsidRPr="00B67109" w:rsidRDefault="0010442E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center"/>
          </w:tcPr>
          <w:p w14:paraId="6A5DED53" w14:textId="77777777" w:rsidR="0010442E" w:rsidRPr="00B67109" w:rsidRDefault="0010442E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center"/>
          </w:tcPr>
          <w:p w14:paraId="30666BAF" w14:textId="77777777" w:rsidR="0010442E" w:rsidRPr="00B67109" w:rsidRDefault="0010442E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center"/>
          </w:tcPr>
          <w:p w14:paraId="643DECF1" w14:textId="77777777" w:rsidR="0010442E" w:rsidRPr="00B67109" w:rsidRDefault="0010442E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center"/>
          </w:tcPr>
          <w:p w14:paraId="36B7C79F" w14:textId="77777777" w:rsidR="0010442E" w:rsidRPr="00B67109" w:rsidRDefault="0010442E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F40677" w:rsidRPr="00B67109" w14:paraId="537F32A2" w14:textId="77777777" w:rsidTr="00F40677">
        <w:trPr>
          <w:trHeight w:val="283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560E8DF" w14:textId="77777777" w:rsidR="0010442E" w:rsidRPr="00B67109" w:rsidRDefault="0010442E" w:rsidP="00A40491">
            <w:pPr>
              <w:snapToGrid w:val="0"/>
              <w:spacing w:line="176" w:lineRule="exact"/>
              <w:ind w:firstLineChars="100" w:firstLine="140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2017 and beyon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1D2734C" w14:textId="77777777" w:rsidR="0010442E" w:rsidRPr="00B67109" w:rsidRDefault="0010442E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19E24F8" w14:textId="77777777" w:rsidR="0010442E" w:rsidRPr="00B67109" w:rsidRDefault="0010442E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AFD0966" w14:textId="77777777" w:rsidR="0010442E" w:rsidRPr="00B67109" w:rsidRDefault="0010442E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85E5695" w14:textId="77777777" w:rsidR="0010442E" w:rsidRPr="00B67109" w:rsidRDefault="0010442E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62C8BBD" w14:textId="77777777" w:rsidR="0010442E" w:rsidRPr="00B67109" w:rsidRDefault="0010442E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5F9A403" w14:textId="77777777" w:rsidR="0010442E" w:rsidRPr="00B67109" w:rsidRDefault="0010442E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515AC1A" w14:textId="77777777" w:rsidR="0010442E" w:rsidRPr="00B67109" w:rsidRDefault="0010442E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B78574F" w14:textId="77777777" w:rsidR="0010442E" w:rsidRPr="00B67109" w:rsidRDefault="0010442E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2BA40D4" w14:textId="77777777" w:rsidR="0010442E" w:rsidRPr="00B67109" w:rsidRDefault="0010442E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E55B14D" w14:textId="77777777" w:rsidR="0010442E" w:rsidRPr="00B67109" w:rsidRDefault="0010442E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87F97DD" w14:textId="77777777" w:rsidR="0010442E" w:rsidRPr="00B67109" w:rsidRDefault="0010442E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1F1B84D" w14:textId="77777777" w:rsidR="0010442E" w:rsidRPr="00B67109" w:rsidRDefault="0010442E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1383298" w14:textId="5806B1BD" w:rsidR="0010442E" w:rsidRPr="00B67109" w:rsidRDefault="0010442E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.086 (-0.121, 0.29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3F9DC23" w14:textId="386D9E7C" w:rsidR="0010442E" w:rsidRPr="00B67109" w:rsidRDefault="0010442E" w:rsidP="00A40491">
            <w:pPr>
              <w:snapToGrid w:val="0"/>
              <w:spacing w:line="176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.408</w:t>
            </w:r>
          </w:p>
        </w:tc>
      </w:tr>
      <w:tr w:rsidR="0010442E" w:rsidRPr="00B67109" w14:paraId="420C18DE" w14:textId="77777777" w:rsidTr="00F40677">
        <w:trPr>
          <w:trHeight w:val="283"/>
        </w:trPr>
        <w:tc>
          <w:tcPr>
            <w:tcW w:w="0" w:type="auto"/>
            <w:gridSpan w:val="15"/>
            <w:tcBorders>
              <w:top w:val="single" w:sz="4" w:space="0" w:color="auto"/>
            </w:tcBorders>
            <w:shd w:val="clear" w:color="auto" w:fill="FFFFFF"/>
          </w:tcPr>
          <w:p w14:paraId="51C65DDF" w14:textId="7EF55CE7" w:rsidR="0010442E" w:rsidRPr="00B67109" w:rsidRDefault="0010442E" w:rsidP="00A40491">
            <w:pPr>
              <w:snapToGrid w:val="0"/>
              <w:spacing w:line="176" w:lineRule="exact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 xml:space="preserve">Notes: </w:t>
            </w:r>
            <w:r w:rsidR="00F40677"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 xml:space="preserve">We log-transformed treatment costs for these regression analyses. </w:t>
            </w:r>
            <w:r w:rsidR="0057098F" w:rsidRPr="0057098F">
              <w:rPr>
                <w:rFonts w:ascii="Times New Roman" w:hAnsi="Times New Roman" w:cs="Times New Roman"/>
                <w:kern w:val="0"/>
                <w:sz w:val="14"/>
                <w:szCs w:val="14"/>
              </w:rPr>
              <w:t xml:space="preserve">CI = confidence interval. </w:t>
            </w:r>
            <w:r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ORR: overall response rate.</w:t>
            </w:r>
            <w:r w:rsidR="00E4132E"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 xml:space="preserve"> Negotiation </w:t>
            </w:r>
            <w:r w:rsidR="00E4132E"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sym w:font="Symbol" w:char="F0B4"/>
            </w:r>
            <w:r w:rsidR="00E4132E" w:rsidRPr="00B67109">
              <w:rPr>
                <w:rFonts w:ascii="Times New Roman" w:hAnsi="Times New Roman" w:cs="Times New Roman"/>
                <w:kern w:val="0"/>
                <w:sz w:val="14"/>
                <w:szCs w:val="14"/>
              </w:rPr>
              <w:t xml:space="preserve"> ORR refers to the interaction term involving negotiation and ORR.</w:t>
            </w:r>
          </w:p>
        </w:tc>
      </w:tr>
    </w:tbl>
    <w:p w14:paraId="44A39291" w14:textId="44E7042D" w:rsidR="004E5F37" w:rsidRPr="00B67109" w:rsidRDefault="004E5F37" w:rsidP="00A40491"/>
    <w:sectPr w:rsidR="004E5F37" w:rsidRPr="00B67109" w:rsidSect="005C0B82">
      <w:footerReference w:type="default" r:id="rId8"/>
      <w:pgSz w:w="23811" w:h="16838" w:orient="landscape" w:code="8"/>
      <w:pgMar w:top="1797" w:right="1440" w:bottom="1797" w:left="1440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C85366" w14:textId="77777777" w:rsidR="00A66AEB" w:rsidRDefault="00A66AEB">
      <w:r>
        <w:separator/>
      </w:r>
    </w:p>
  </w:endnote>
  <w:endnote w:type="continuationSeparator" w:id="0">
    <w:p w14:paraId="2C1FE40B" w14:textId="77777777" w:rsidR="00A66AEB" w:rsidRDefault="00A66A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22898039"/>
      <w:docPartObj>
        <w:docPartGallery w:val="Page Numbers (Bottom of Page)"/>
        <w:docPartUnique/>
      </w:docPartObj>
    </w:sdtPr>
    <w:sdtContent>
      <w:p w14:paraId="06D2851D" w14:textId="77777777" w:rsidR="005200AE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549694C" w14:textId="77777777" w:rsidR="005200AE" w:rsidRDefault="005200A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34FBDD" w14:textId="77777777" w:rsidR="00A66AEB" w:rsidRDefault="00A66AEB">
      <w:r>
        <w:separator/>
      </w:r>
    </w:p>
  </w:footnote>
  <w:footnote w:type="continuationSeparator" w:id="0">
    <w:p w14:paraId="1BD714DD" w14:textId="77777777" w:rsidR="00A66AEB" w:rsidRDefault="00A66A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BD3729"/>
    <w:multiLevelType w:val="hybridMultilevel"/>
    <w:tmpl w:val="BF4AEEE6"/>
    <w:lvl w:ilvl="0" w:tplc="544437A2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B9038D4"/>
    <w:multiLevelType w:val="hybridMultilevel"/>
    <w:tmpl w:val="5D1EB5EA"/>
    <w:lvl w:ilvl="0" w:tplc="6D4A3F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24C6BD4"/>
    <w:multiLevelType w:val="hybridMultilevel"/>
    <w:tmpl w:val="715E81B6"/>
    <w:lvl w:ilvl="0" w:tplc="536CDC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83B7B7D"/>
    <w:multiLevelType w:val="hybridMultilevel"/>
    <w:tmpl w:val="28546820"/>
    <w:lvl w:ilvl="0" w:tplc="AC82935E"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499F2BC2"/>
    <w:multiLevelType w:val="hybridMultilevel"/>
    <w:tmpl w:val="4FA4C9D0"/>
    <w:lvl w:ilvl="0" w:tplc="00F628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4D120050"/>
    <w:multiLevelType w:val="hybridMultilevel"/>
    <w:tmpl w:val="B262F660"/>
    <w:lvl w:ilvl="0" w:tplc="840A03D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04C37BA"/>
    <w:multiLevelType w:val="hybridMultilevel"/>
    <w:tmpl w:val="0DBC5A8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56177682"/>
    <w:multiLevelType w:val="hybridMultilevel"/>
    <w:tmpl w:val="76BA4A00"/>
    <w:lvl w:ilvl="0" w:tplc="4CD849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568F7833"/>
    <w:multiLevelType w:val="hybridMultilevel"/>
    <w:tmpl w:val="B2E0C444"/>
    <w:lvl w:ilvl="0" w:tplc="90B05D0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7EBD7164"/>
    <w:multiLevelType w:val="hybridMultilevel"/>
    <w:tmpl w:val="8F40EB68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7FB819F5"/>
    <w:multiLevelType w:val="hybridMultilevel"/>
    <w:tmpl w:val="E7ECCCC6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512034673">
    <w:abstractNumId w:val="1"/>
  </w:num>
  <w:num w:numId="2" w16cid:durableId="529806474">
    <w:abstractNumId w:val="5"/>
  </w:num>
  <w:num w:numId="3" w16cid:durableId="2044551655">
    <w:abstractNumId w:val="2"/>
  </w:num>
  <w:num w:numId="4" w16cid:durableId="722556601">
    <w:abstractNumId w:val="8"/>
  </w:num>
  <w:num w:numId="5" w16cid:durableId="578951093">
    <w:abstractNumId w:val="0"/>
  </w:num>
  <w:num w:numId="6" w16cid:durableId="1412890656">
    <w:abstractNumId w:val="4"/>
  </w:num>
  <w:num w:numId="7" w16cid:durableId="350451458">
    <w:abstractNumId w:val="3"/>
  </w:num>
  <w:num w:numId="8" w16cid:durableId="932856669">
    <w:abstractNumId w:val="10"/>
  </w:num>
  <w:num w:numId="9" w16cid:durableId="642350558">
    <w:abstractNumId w:val="9"/>
  </w:num>
  <w:num w:numId="10" w16cid:durableId="264117945">
    <w:abstractNumId w:val="6"/>
  </w:num>
  <w:num w:numId="11" w16cid:durableId="18136718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isplayBackgroundShape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72A8B"/>
    <w:rsid w:val="00013D08"/>
    <w:rsid w:val="000354CC"/>
    <w:rsid w:val="00051560"/>
    <w:rsid w:val="00057EA9"/>
    <w:rsid w:val="00066126"/>
    <w:rsid w:val="000B3D0C"/>
    <w:rsid w:val="000B3EB8"/>
    <w:rsid w:val="0010442E"/>
    <w:rsid w:val="00104F29"/>
    <w:rsid w:val="0010681F"/>
    <w:rsid w:val="00113717"/>
    <w:rsid w:val="001207AD"/>
    <w:rsid w:val="001220C5"/>
    <w:rsid w:val="001241D6"/>
    <w:rsid w:val="001343BE"/>
    <w:rsid w:val="00144048"/>
    <w:rsid w:val="00145206"/>
    <w:rsid w:val="001934FD"/>
    <w:rsid w:val="0019792A"/>
    <w:rsid w:val="001A1203"/>
    <w:rsid w:val="001C4AC9"/>
    <w:rsid w:val="001E7ECA"/>
    <w:rsid w:val="002241C9"/>
    <w:rsid w:val="0022750B"/>
    <w:rsid w:val="00231E60"/>
    <w:rsid w:val="00267495"/>
    <w:rsid w:val="00292CA4"/>
    <w:rsid w:val="00293F52"/>
    <w:rsid w:val="00296646"/>
    <w:rsid w:val="002A6E84"/>
    <w:rsid w:val="002A6E8D"/>
    <w:rsid w:val="002D46C3"/>
    <w:rsid w:val="002E562A"/>
    <w:rsid w:val="0031389C"/>
    <w:rsid w:val="003249FD"/>
    <w:rsid w:val="003321FE"/>
    <w:rsid w:val="00350F87"/>
    <w:rsid w:val="00356D2C"/>
    <w:rsid w:val="00361CCB"/>
    <w:rsid w:val="003817EE"/>
    <w:rsid w:val="00387318"/>
    <w:rsid w:val="00394956"/>
    <w:rsid w:val="00394FEE"/>
    <w:rsid w:val="003B1D23"/>
    <w:rsid w:val="003C1B8E"/>
    <w:rsid w:val="003C2B4A"/>
    <w:rsid w:val="0040096D"/>
    <w:rsid w:val="0041084E"/>
    <w:rsid w:val="00432048"/>
    <w:rsid w:val="00444CD2"/>
    <w:rsid w:val="004550BC"/>
    <w:rsid w:val="004665AB"/>
    <w:rsid w:val="004729EB"/>
    <w:rsid w:val="00475526"/>
    <w:rsid w:val="00475F18"/>
    <w:rsid w:val="0048061D"/>
    <w:rsid w:val="004A5542"/>
    <w:rsid w:val="004C1A33"/>
    <w:rsid w:val="004E5F37"/>
    <w:rsid w:val="005200AE"/>
    <w:rsid w:val="0052729F"/>
    <w:rsid w:val="00540503"/>
    <w:rsid w:val="00545F6F"/>
    <w:rsid w:val="0057098F"/>
    <w:rsid w:val="005B1439"/>
    <w:rsid w:val="005B27EC"/>
    <w:rsid w:val="005C07D3"/>
    <w:rsid w:val="005C0B82"/>
    <w:rsid w:val="005C432B"/>
    <w:rsid w:val="005C4842"/>
    <w:rsid w:val="005D2563"/>
    <w:rsid w:val="005F2109"/>
    <w:rsid w:val="00607FE9"/>
    <w:rsid w:val="006177F4"/>
    <w:rsid w:val="006329CF"/>
    <w:rsid w:val="006616E8"/>
    <w:rsid w:val="00666383"/>
    <w:rsid w:val="00684318"/>
    <w:rsid w:val="00695C9E"/>
    <w:rsid w:val="006968C0"/>
    <w:rsid w:val="006B3C16"/>
    <w:rsid w:val="006B674D"/>
    <w:rsid w:val="006E1920"/>
    <w:rsid w:val="006E1A1D"/>
    <w:rsid w:val="006E1ABC"/>
    <w:rsid w:val="006E2E46"/>
    <w:rsid w:val="006E4F35"/>
    <w:rsid w:val="006E61C1"/>
    <w:rsid w:val="006F7718"/>
    <w:rsid w:val="00700E33"/>
    <w:rsid w:val="00704F1D"/>
    <w:rsid w:val="007316E6"/>
    <w:rsid w:val="0074109A"/>
    <w:rsid w:val="0075533B"/>
    <w:rsid w:val="0077242C"/>
    <w:rsid w:val="00782A8B"/>
    <w:rsid w:val="007917DE"/>
    <w:rsid w:val="007A3FB4"/>
    <w:rsid w:val="007C13BE"/>
    <w:rsid w:val="007C476E"/>
    <w:rsid w:val="007D1388"/>
    <w:rsid w:val="007E4F0E"/>
    <w:rsid w:val="007E4F58"/>
    <w:rsid w:val="007E53A4"/>
    <w:rsid w:val="007F5BF6"/>
    <w:rsid w:val="008307FC"/>
    <w:rsid w:val="008622F4"/>
    <w:rsid w:val="00894E60"/>
    <w:rsid w:val="008C3F83"/>
    <w:rsid w:val="008D4168"/>
    <w:rsid w:val="008F610E"/>
    <w:rsid w:val="009038FA"/>
    <w:rsid w:val="00907235"/>
    <w:rsid w:val="0092060C"/>
    <w:rsid w:val="00923502"/>
    <w:rsid w:val="00967FDC"/>
    <w:rsid w:val="009A3375"/>
    <w:rsid w:val="009A40FC"/>
    <w:rsid w:val="009A77DD"/>
    <w:rsid w:val="009F5808"/>
    <w:rsid w:val="00A23191"/>
    <w:rsid w:val="00A40491"/>
    <w:rsid w:val="00A4322D"/>
    <w:rsid w:val="00A637DD"/>
    <w:rsid w:val="00A66AEB"/>
    <w:rsid w:val="00A66F73"/>
    <w:rsid w:val="00A7021B"/>
    <w:rsid w:val="00A839E4"/>
    <w:rsid w:val="00A963F8"/>
    <w:rsid w:val="00AE4436"/>
    <w:rsid w:val="00B10C04"/>
    <w:rsid w:val="00B328C0"/>
    <w:rsid w:val="00B35D97"/>
    <w:rsid w:val="00B36D3B"/>
    <w:rsid w:val="00B47CB5"/>
    <w:rsid w:val="00B67109"/>
    <w:rsid w:val="00B67A2F"/>
    <w:rsid w:val="00B97B90"/>
    <w:rsid w:val="00BA2190"/>
    <w:rsid w:val="00BA627A"/>
    <w:rsid w:val="00BB6166"/>
    <w:rsid w:val="00BD0284"/>
    <w:rsid w:val="00BF54DA"/>
    <w:rsid w:val="00BF6FAB"/>
    <w:rsid w:val="00C01EA8"/>
    <w:rsid w:val="00C0792B"/>
    <w:rsid w:val="00C34CAD"/>
    <w:rsid w:val="00C3647C"/>
    <w:rsid w:val="00C43E62"/>
    <w:rsid w:val="00C65FB1"/>
    <w:rsid w:val="00C8331D"/>
    <w:rsid w:val="00CA1D1B"/>
    <w:rsid w:val="00CA5838"/>
    <w:rsid w:val="00CA6E1F"/>
    <w:rsid w:val="00CA6FFC"/>
    <w:rsid w:val="00CB4032"/>
    <w:rsid w:val="00CC4D38"/>
    <w:rsid w:val="00CD1F5E"/>
    <w:rsid w:val="00CF0A04"/>
    <w:rsid w:val="00CF32A7"/>
    <w:rsid w:val="00D00A63"/>
    <w:rsid w:val="00D01B9F"/>
    <w:rsid w:val="00D31194"/>
    <w:rsid w:val="00D43AEC"/>
    <w:rsid w:val="00D46788"/>
    <w:rsid w:val="00D60940"/>
    <w:rsid w:val="00D769C3"/>
    <w:rsid w:val="00D96FC5"/>
    <w:rsid w:val="00DA3195"/>
    <w:rsid w:val="00DD158E"/>
    <w:rsid w:val="00DD477D"/>
    <w:rsid w:val="00DE5653"/>
    <w:rsid w:val="00DF1B51"/>
    <w:rsid w:val="00E12CB2"/>
    <w:rsid w:val="00E22001"/>
    <w:rsid w:val="00E35CD5"/>
    <w:rsid w:val="00E4132E"/>
    <w:rsid w:val="00E45C12"/>
    <w:rsid w:val="00E54953"/>
    <w:rsid w:val="00E56DF1"/>
    <w:rsid w:val="00E63B7E"/>
    <w:rsid w:val="00E74C15"/>
    <w:rsid w:val="00E75DEB"/>
    <w:rsid w:val="00E7712E"/>
    <w:rsid w:val="00E83788"/>
    <w:rsid w:val="00E903B6"/>
    <w:rsid w:val="00EA5BD6"/>
    <w:rsid w:val="00EE35B7"/>
    <w:rsid w:val="00F40677"/>
    <w:rsid w:val="00F514B0"/>
    <w:rsid w:val="00F54353"/>
    <w:rsid w:val="00F70E1D"/>
    <w:rsid w:val="00F72A8B"/>
    <w:rsid w:val="00F84137"/>
    <w:rsid w:val="00F87B6F"/>
    <w:rsid w:val="00F97DC4"/>
    <w:rsid w:val="00FA214F"/>
    <w:rsid w:val="00FA47BD"/>
    <w:rsid w:val="00FB3649"/>
    <w:rsid w:val="00FB3C80"/>
    <w:rsid w:val="00FB4EAA"/>
    <w:rsid w:val="00FE1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24B88"/>
  <w15:chartTrackingRefBased/>
  <w15:docId w15:val="{5EE8A7FC-AE3F-46F4-8FAB-9ACDACAC0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2A8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72A8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aliases w:val="副标题1"/>
    <w:basedOn w:val="a"/>
    <w:next w:val="a"/>
    <w:link w:val="20"/>
    <w:uiPriority w:val="9"/>
    <w:unhideWhenUsed/>
    <w:qFormat/>
    <w:rsid w:val="00F72A8B"/>
    <w:pPr>
      <w:keepNext/>
      <w:keepLines/>
      <w:spacing w:before="260" w:after="260" w:line="416" w:lineRule="auto"/>
      <w:outlineLvl w:val="1"/>
    </w:pPr>
    <w:rPr>
      <w:rFonts w:ascii="Times New Roman" w:eastAsia="Times New Roman" w:hAnsi="Times New Roman" w:cs="Times New Roman"/>
      <w:b/>
      <w:bCs/>
      <w:i/>
      <w:i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72A8B"/>
    <w:rPr>
      <w:b/>
      <w:bCs/>
      <w:kern w:val="44"/>
      <w:sz w:val="44"/>
      <w:szCs w:val="44"/>
    </w:rPr>
  </w:style>
  <w:style w:type="character" w:customStyle="1" w:styleId="20">
    <w:name w:val="标题 2 字符"/>
    <w:aliases w:val="副标题1 字符"/>
    <w:basedOn w:val="a0"/>
    <w:link w:val="2"/>
    <w:uiPriority w:val="9"/>
    <w:rsid w:val="00F72A8B"/>
    <w:rPr>
      <w:rFonts w:ascii="Times New Roman" w:eastAsia="Times New Roman" w:hAnsi="Times New Roman" w:cs="Times New Roman"/>
      <w:b/>
      <w:bCs/>
      <w:i/>
      <w:iCs/>
      <w:szCs w:val="24"/>
    </w:rPr>
  </w:style>
  <w:style w:type="paragraph" w:styleId="a3">
    <w:name w:val="footer"/>
    <w:basedOn w:val="a"/>
    <w:link w:val="a4"/>
    <w:uiPriority w:val="99"/>
    <w:unhideWhenUsed/>
    <w:qFormat/>
    <w:rsid w:val="00F72A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F72A8B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rsid w:val="00F72A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F72A8B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F72A8B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F72A8B"/>
    <w:pPr>
      <w:jc w:val="center"/>
    </w:pPr>
    <w:rPr>
      <w:rFonts w:cs="Arial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F72A8B"/>
    <w:rPr>
      <w:rFonts w:cs="Arial"/>
      <w:noProof/>
    </w:rPr>
  </w:style>
  <w:style w:type="paragraph" w:customStyle="1" w:styleId="EndNoteBibliography">
    <w:name w:val="EndNote Bibliography"/>
    <w:basedOn w:val="a"/>
    <w:link w:val="EndNoteBibliography0"/>
    <w:rsid w:val="00F72A8B"/>
    <w:rPr>
      <w:rFonts w:cs="Arial"/>
      <w:noProof/>
    </w:rPr>
  </w:style>
  <w:style w:type="character" w:customStyle="1" w:styleId="EndNoteBibliography0">
    <w:name w:val="EndNote Bibliography 字符"/>
    <w:basedOn w:val="a0"/>
    <w:link w:val="EndNoteBibliography"/>
    <w:rsid w:val="00F72A8B"/>
    <w:rPr>
      <w:rFonts w:cs="Arial"/>
      <w:noProof/>
    </w:rPr>
  </w:style>
  <w:style w:type="character" w:styleId="a8">
    <w:name w:val="Unresolved Mention"/>
    <w:basedOn w:val="a0"/>
    <w:uiPriority w:val="99"/>
    <w:semiHidden/>
    <w:unhideWhenUsed/>
    <w:rsid w:val="00F72A8B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F72A8B"/>
    <w:pPr>
      <w:ind w:firstLineChars="200" w:firstLine="420"/>
    </w:pPr>
  </w:style>
  <w:style w:type="character" w:customStyle="1" w:styleId="font01">
    <w:name w:val="font01"/>
    <w:basedOn w:val="a0"/>
    <w:rsid w:val="00F72A8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1">
    <w:name w:val="font41"/>
    <w:basedOn w:val="a0"/>
    <w:rsid w:val="00F72A8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character" w:customStyle="1" w:styleId="font31">
    <w:name w:val="font31"/>
    <w:basedOn w:val="a0"/>
    <w:rsid w:val="00F72A8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character" w:customStyle="1" w:styleId="font51">
    <w:name w:val="font51"/>
    <w:basedOn w:val="a0"/>
    <w:rsid w:val="00F72A8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character" w:customStyle="1" w:styleId="font11">
    <w:name w:val="font11"/>
    <w:basedOn w:val="a0"/>
    <w:rsid w:val="00F72A8B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F72A8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paragraph" w:customStyle="1" w:styleId="msonormal0">
    <w:name w:val="msonormal"/>
    <w:basedOn w:val="a"/>
    <w:rsid w:val="00F72A8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font0">
    <w:name w:val="font0"/>
    <w:basedOn w:val="a"/>
    <w:rsid w:val="00F72A8B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2"/>
    </w:rPr>
  </w:style>
  <w:style w:type="paragraph" w:customStyle="1" w:styleId="font1">
    <w:name w:val="font1"/>
    <w:basedOn w:val="a"/>
    <w:rsid w:val="00F72A8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font2">
    <w:name w:val="font2"/>
    <w:basedOn w:val="a"/>
    <w:rsid w:val="00F72A8B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16"/>
      <w:szCs w:val="16"/>
    </w:rPr>
  </w:style>
  <w:style w:type="paragraph" w:customStyle="1" w:styleId="et2">
    <w:name w:val="et2"/>
    <w:basedOn w:val="a"/>
    <w:rsid w:val="00F72A8B"/>
    <w:pPr>
      <w:widowControl/>
      <w:shd w:val="clear" w:color="auto" w:fill="DAEEF3"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et3">
    <w:name w:val="et3"/>
    <w:basedOn w:val="a"/>
    <w:rsid w:val="00F72A8B"/>
    <w:pPr>
      <w:widowControl/>
      <w:shd w:val="clear" w:color="auto" w:fill="E4DFEC"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et4">
    <w:name w:val="et4"/>
    <w:basedOn w:val="a"/>
    <w:rsid w:val="00F72A8B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Cs w:val="24"/>
    </w:rPr>
  </w:style>
  <w:style w:type="paragraph" w:customStyle="1" w:styleId="et5">
    <w:name w:val="et5"/>
    <w:basedOn w:val="a"/>
    <w:rsid w:val="00F72A8B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Cs w:val="24"/>
    </w:rPr>
  </w:style>
  <w:style w:type="paragraph" w:customStyle="1" w:styleId="et6">
    <w:name w:val="et6"/>
    <w:basedOn w:val="a"/>
    <w:rsid w:val="00F72A8B"/>
    <w:pPr>
      <w:widowControl/>
      <w:shd w:val="clear" w:color="auto" w:fill="FFFF00"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et7">
    <w:name w:val="et7"/>
    <w:basedOn w:val="a"/>
    <w:rsid w:val="00F72A8B"/>
    <w:pPr>
      <w:widowControl/>
      <w:shd w:val="clear" w:color="auto" w:fill="DAEEF3"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et8">
    <w:name w:val="et8"/>
    <w:basedOn w:val="a"/>
    <w:rsid w:val="00F72A8B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et9">
    <w:name w:val="et9"/>
    <w:basedOn w:val="a"/>
    <w:rsid w:val="00F72A8B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et10">
    <w:name w:val="et10"/>
    <w:basedOn w:val="a"/>
    <w:rsid w:val="00F72A8B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et11">
    <w:name w:val="et11"/>
    <w:basedOn w:val="a"/>
    <w:rsid w:val="00F72A8B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et13">
    <w:name w:val="et13"/>
    <w:basedOn w:val="a"/>
    <w:rsid w:val="00F72A8B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table" w:styleId="aa">
    <w:name w:val="Table Grid"/>
    <w:basedOn w:val="a1"/>
    <w:uiPriority w:val="39"/>
    <w:rsid w:val="00F72A8B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Title"/>
    <w:basedOn w:val="a"/>
    <w:next w:val="a"/>
    <w:link w:val="ac"/>
    <w:uiPriority w:val="10"/>
    <w:qFormat/>
    <w:rsid w:val="00F72A8B"/>
    <w:pPr>
      <w:spacing w:before="240" w:after="60"/>
      <w:jc w:val="left"/>
      <w:outlineLvl w:val="0"/>
    </w:pPr>
    <w:rPr>
      <w:rFonts w:ascii="Times New Roman" w:eastAsia="Times New Roman" w:hAnsi="Times New Roman" w:cs="Times New Roman"/>
      <w:b/>
      <w:szCs w:val="24"/>
    </w:rPr>
  </w:style>
  <w:style w:type="character" w:customStyle="1" w:styleId="ac">
    <w:name w:val="标题 字符"/>
    <w:basedOn w:val="a0"/>
    <w:link w:val="ab"/>
    <w:uiPriority w:val="10"/>
    <w:rsid w:val="00F72A8B"/>
    <w:rPr>
      <w:rFonts w:ascii="Times New Roman" w:eastAsia="Times New Roman" w:hAnsi="Times New Roman" w:cs="Times New Roman"/>
      <w:b/>
      <w:szCs w:val="24"/>
    </w:rPr>
  </w:style>
  <w:style w:type="paragraph" w:styleId="ad">
    <w:name w:val="Subtitle"/>
    <w:basedOn w:val="a"/>
    <w:next w:val="a"/>
    <w:link w:val="ae"/>
    <w:uiPriority w:val="11"/>
    <w:qFormat/>
    <w:rsid w:val="00F72A8B"/>
    <w:pPr>
      <w:spacing w:before="240" w:after="60" w:line="312" w:lineRule="auto"/>
      <w:jc w:val="left"/>
      <w:outlineLvl w:val="1"/>
    </w:pPr>
    <w:rPr>
      <w:rFonts w:ascii="Times New Roman" w:eastAsia="Times New Roman" w:hAnsi="Times New Roman" w:cs="Times New Roman"/>
      <w:kern w:val="28"/>
      <w:szCs w:val="24"/>
    </w:rPr>
  </w:style>
  <w:style w:type="character" w:customStyle="1" w:styleId="ae">
    <w:name w:val="副标题 字符"/>
    <w:basedOn w:val="a0"/>
    <w:link w:val="ad"/>
    <w:uiPriority w:val="11"/>
    <w:rsid w:val="00F72A8B"/>
    <w:rPr>
      <w:rFonts w:ascii="Times New Roman" w:eastAsia="Times New Roman" w:hAnsi="Times New Roman" w:cs="Times New Roman"/>
      <w:kern w:val="28"/>
      <w:szCs w:val="24"/>
    </w:rPr>
  </w:style>
  <w:style w:type="character" w:styleId="af">
    <w:name w:val="Emphasis"/>
    <w:basedOn w:val="a0"/>
    <w:uiPriority w:val="20"/>
    <w:qFormat/>
    <w:rsid w:val="00F72A8B"/>
    <w:rPr>
      <w:i/>
      <w:iCs/>
    </w:rPr>
  </w:style>
  <w:style w:type="character" w:styleId="af0">
    <w:name w:val="Subtle Emphasis"/>
    <w:basedOn w:val="a0"/>
    <w:uiPriority w:val="19"/>
    <w:qFormat/>
    <w:rsid w:val="00F72A8B"/>
    <w:rPr>
      <w:i/>
      <w:iCs/>
      <w:color w:val="404040" w:themeColor="text1" w:themeTint="BF"/>
    </w:rPr>
  </w:style>
  <w:style w:type="character" w:styleId="af1">
    <w:name w:val="Placeholder Text"/>
    <w:basedOn w:val="a0"/>
    <w:uiPriority w:val="99"/>
    <w:semiHidden/>
    <w:rsid w:val="00F72A8B"/>
    <w:rPr>
      <w:color w:val="808080"/>
    </w:rPr>
  </w:style>
  <w:style w:type="character" w:styleId="af2">
    <w:name w:val="annotation reference"/>
    <w:basedOn w:val="a0"/>
    <w:unhideWhenUsed/>
    <w:qFormat/>
    <w:rsid w:val="00F72A8B"/>
    <w:rPr>
      <w:sz w:val="21"/>
      <w:szCs w:val="21"/>
    </w:rPr>
  </w:style>
  <w:style w:type="paragraph" w:styleId="af3">
    <w:name w:val="annotation text"/>
    <w:basedOn w:val="a"/>
    <w:link w:val="af4"/>
    <w:uiPriority w:val="99"/>
    <w:unhideWhenUsed/>
    <w:rsid w:val="00F72A8B"/>
    <w:pPr>
      <w:jc w:val="left"/>
    </w:pPr>
  </w:style>
  <w:style w:type="character" w:customStyle="1" w:styleId="af4">
    <w:name w:val="批注文字 字符"/>
    <w:basedOn w:val="a0"/>
    <w:link w:val="af3"/>
    <w:uiPriority w:val="99"/>
    <w:rsid w:val="00F72A8B"/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F72A8B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F72A8B"/>
    <w:rPr>
      <w:b/>
      <w:bCs/>
    </w:rPr>
  </w:style>
  <w:style w:type="paragraph" w:styleId="af7">
    <w:name w:val="Revision"/>
    <w:hidden/>
    <w:uiPriority w:val="99"/>
    <w:semiHidden/>
    <w:rsid w:val="00F72A8B"/>
  </w:style>
  <w:style w:type="paragraph" w:customStyle="1" w:styleId="AMDisplayEquation">
    <w:name w:val="AMDisplayEquation"/>
    <w:basedOn w:val="a"/>
    <w:next w:val="a"/>
    <w:link w:val="AMDisplayEquation0"/>
    <w:rsid w:val="00F72A8B"/>
    <w:pPr>
      <w:tabs>
        <w:tab w:val="center" w:pos="4160"/>
        <w:tab w:val="right" w:pos="8300"/>
      </w:tabs>
      <w:spacing w:line="276" w:lineRule="auto"/>
    </w:pPr>
    <w:rPr>
      <w:rFonts w:ascii="Times New Roman" w:hAnsi="Times New Roman" w:cs="Times New Roman"/>
    </w:rPr>
  </w:style>
  <w:style w:type="character" w:customStyle="1" w:styleId="AMDisplayEquation0">
    <w:name w:val="AMDisplayEquation 字符"/>
    <w:basedOn w:val="a0"/>
    <w:link w:val="AMDisplayEquation"/>
    <w:rsid w:val="00F72A8B"/>
    <w:rPr>
      <w:rFonts w:ascii="Times New Roman" w:hAnsi="Times New Roman" w:cs="Times New Roman"/>
    </w:rPr>
  </w:style>
  <w:style w:type="paragraph" w:customStyle="1" w:styleId="et12">
    <w:name w:val="et12"/>
    <w:basedOn w:val="a"/>
    <w:rsid w:val="00F72A8B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4">
    <w:name w:val="et14"/>
    <w:basedOn w:val="a"/>
    <w:rsid w:val="00F72A8B"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5">
    <w:name w:val="et15"/>
    <w:basedOn w:val="a"/>
    <w:rsid w:val="00F72A8B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6">
    <w:name w:val="et16"/>
    <w:basedOn w:val="a"/>
    <w:rsid w:val="00F72A8B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7">
    <w:name w:val="et17"/>
    <w:basedOn w:val="a"/>
    <w:rsid w:val="00F72A8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8">
    <w:name w:val="et18"/>
    <w:basedOn w:val="a"/>
    <w:rsid w:val="00F72A8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9">
    <w:name w:val="et19"/>
    <w:basedOn w:val="a"/>
    <w:rsid w:val="00F72A8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20">
    <w:name w:val="et20"/>
    <w:basedOn w:val="a"/>
    <w:rsid w:val="00F72A8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1"/>
      <w:szCs w:val="11"/>
    </w:rPr>
  </w:style>
  <w:style w:type="character" w:styleId="af8">
    <w:name w:val="line number"/>
    <w:basedOn w:val="a0"/>
    <w:uiPriority w:val="99"/>
    <w:semiHidden/>
    <w:unhideWhenUsed/>
    <w:rsid w:val="00F72A8B"/>
  </w:style>
  <w:style w:type="character" w:styleId="af9">
    <w:name w:val="Strong"/>
    <w:basedOn w:val="a0"/>
    <w:uiPriority w:val="22"/>
    <w:qFormat/>
    <w:rsid w:val="00F72A8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EFAE42-67A3-4781-8616-99BCB823E0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9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Zhou</dc:creator>
  <cp:keywords/>
  <dc:description/>
  <cp:lastModifiedBy>Jing Zhou</cp:lastModifiedBy>
  <cp:revision>3</cp:revision>
  <cp:lastPrinted>2023-12-01T10:32:00Z</cp:lastPrinted>
  <dcterms:created xsi:type="dcterms:W3CDTF">2023-12-19T06:32:00Z</dcterms:created>
  <dcterms:modified xsi:type="dcterms:W3CDTF">2023-12-19T06:32:00Z</dcterms:modified>
</cp:coreProperties>
</file>